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A86AF" w14:textId="43A4C9A1" w:rsidR="00902EE4" w:rsidRDefault="00EF140F">
      <w:pPr>
        <w:jc w:val="both"/>
        <w:rPr>
          <w:b/>
          <w:color w:val="000000"/>
          <w:sz w:val="22"/>
          <w:szCs w:val="22"/>
        </w:rPr>
        <w:sectPr w:rsidR="00902EE4" w:rsidSect="00537A76">
          <w:footerReference w:type="even" r:id="rId9"/>
          <w:footerReference w:type="default" r:id="rId10"/>
          <w:pgSz w:w="11900" w:h="16840"/>
          <w:pgMar w:top="1418" w:right="1418" w:bottom="1418" w:left="1418" w:header="709" w:footer="709" w:gutter="0"/>
          <w:pgNumType w:start="1"/>
          <w:cols w:space="720"/>
          <w:docGrid w:linePitch="326"/>
        </w:sectPr>
      </w:pPr>
      <w:r w:rsidRPr="00C840F5">
        <w:rPr>
          <w:b/>
          <w:color w:val="000000"/>
          <w:sz w:val="22"/>
          <w:szCs w:val="22"/>
        </w:rPr>
        <w:t xml:space="preserve">Table S1. </w:t>
      </w:r>
      <w:r w:rsidR="00902EE4" w:rsidRPr="00C840F5">
        <w:rPr>
          <w:b/>
          <w:color w:val="000000"/>
          <w:sz w:val="22"/>
          <w:szCs w:val="22"/>
        </w:rPr>
        <w:t xml:space="preserve">Results of NISP and MNI of the </w:t>
      </w:r>
      <w:r w:rsidR="00902EE4" w:rsidRPr="00C840F5">
        <w:rPr>
          <w:b/>
          <w:i/>
          <w:iCs/>
          <w:color w:val="000000"/>
          <w:sz w:val="22"/>
          <w:szCs w:val="22"/>
        </w:rPr>
        <w:t>taxa</w:t>
      </w:r>
      <w:r w:rsidR="00902EE4" w:rsidRPr="00C840F5">
        <w:rPr>
          <w:b/>
          <w:color w:val="000000"/>
          <w:sz w:val="22"/>
          <w:szCs w:val="22"/>
        </w:rPr>
        <w:t xml:space="preserve"> identified at Galheta IV archaeological site. </w:t>
      </w:r>
    </w:p>
    <w:tbl>
      <w:tblPr>
        <w:tblStyle w:val="a0"/>
        <w:tblW w:w="4543" w:type="dxa"/>
        <w:tblInd w:w="-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590"/>
        <w:gridCol w:w="545"/>
        <w:gridCol w:w="510"/>
        <w:gridCol w:w="635"/>
      </w:tblGrid>
      <w:tr w:rsidR="00183218" w14:paraId="54C2F7D3" w14:textId="77777777" w:rsidTr="001B4722">
        <w:trPr>
          <w:trHeight w:val="27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1E1BC" w14:textId="77777777" w:rsidR="00183218" w:rsidRDefault="003F0E7E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axa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DB919" w14:textId="77777777" w:rsidR="00183218" w:rsidRDefault="003F0E7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ISP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2B8B8" w14:textId="77777777" w:rsidR="00183218" w:rsidRDefault="003F0E7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52D02" w14:textId="075AD0E9" w:rsidR="00183218" w:rsidRDefault="00CC2D5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  <w:lang w:val="pt-BR"/>
              </w:rPr>
              <w:t>MN</w:t>
            </w:r>
            <w:r w:rsidR="00715C14">
              <w:rPr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C681C" w14:textId="77777777" w:rsidR="00183218" w:rsidRDefault="003F0E7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183218" w14:paraId="61D03946" w14:textId="77777777" w:rsidTr="001B4722">
        <w:trPr>
          <w:trHeight w:val="21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6AA4B05" w14:textId="77777777" w:rsidR="00183218" w:rsidRDefault="003F0E7E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rustace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CD1D6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AE27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F0CBA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8346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183218" w14:paraId="5C556613" w14:textId="77777777" w:rsidTr="001B4722">
        <w:trPr>
          <w:trHeight w:val="12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32200E" w14:textId="77777777" w:rsidR="00183218" w:rsidRDefault="003F0E7E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capod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A046298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15475330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C4F168D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210F51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3BB029E1" w14:textId="77777777" w:rsidTr="001B4722">
        <w:trPr>
          <w:trHeight w:val="189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39C3F6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un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A1FA522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5B0EF15A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74DE807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CB48AF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08B5A1A9" w14:textId="77777777" w:rsidTr="001B4722">
        <w:trPr>
          <w:trHeight w:val="121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438170" w14:textId="77777777" w:rsidR="00183218" w:rsidRDefault="003F0E7E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llinectes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8C9AAAF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1BA5E54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65A79C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FE0FEC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7</w:t>
            </w:r>
          </w:p>
        </w:tc>
      </w:tr>
      <w:tr w:rsidR="00183218" w14:paraId="2BE1CE39" w14:textId="77777777" w:rsidTr="001B4722">
        <w:trPr>
          <w:trHeight w:val="180"/>
        </w:trPr>
        <w:tc>
          <w:tcPr>
            <w:tcW w:w="226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B078A77" w14:textId="77777777" w:rsidR="00183218" w:rsidRDefault="003F0E7E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xanauplia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14:paraId="2B57C84E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nil"/>
            </w:tcBorders>
            <w:shd w:val="clear" w:color="auto" w:fill="auto"/>
            <w:vAlign w:val="center"/>
          </w:tcPr>
          <w:p w14:paraId="61AC2057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236198CD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2FB93A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146A4314" w14:textId="77777777" w:rsidTr="001B4722">
        <w:trPr>
          <w:trHeight w:val="11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126C5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rripedia*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2900AC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0BADA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120AE2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83586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3</w:t>
            </w:r>
          </w:p>
        </w:tc>
      </w:tr>
      <w:tr w:rsidR="00183218" w14:paraId="190EA4A0" w14:textId="77777777" w:rsidTr="001B4722">
        <w:trPr>
          <w:trHeight w:val="17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9C113C" w14:textId="77777777" w:rsidR="00183218" w:rsidRDefault="003F0E7E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ollusc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E02C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CD61E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F3096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7D5B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183218" w14:paraId="7CE2F9B1" w14:textId="77777777" w:rsidTr="001B4722">
        <w:trPr>
          <w:trHeight w:val="104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CE4B1D" w14:textId="77777777" w:rsidR="00183218" w:rsidRDefault="003F0E7E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valvi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224923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100948E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F3E9D5C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27AB4A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8</w:t>
            </w:r>
          </w:p>
        </w:tc>
      </w:tr>
      <w:tr w:rsidR="00183218" w14:paraId="180E4AFB" w14:textId="77777777" w:rsidTr="001B4722">
        <w:trPr>
          <w:trHeight w:val="17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91E3E7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r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9E0DE46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2BBF69B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FF03D3F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6A88C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</w:t>
            </w:r>
          </w:p>
        </w:tc>
      </w:tr>
      <w:tr w:rsidR="00183218" w14:paraId="75DA60D4" w14:textId="77777777" w:rsidTr="001B4722">
        <w:trPr>
          <w:trHeight w:val="237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5F4F5B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miantis purpurat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E743D8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6C6984C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7171E6F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F749E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183218" w14:paraId="07502D23" w14:textId="77777777" w:rsidTr="001B4722">
        <w:trPr>
          <w:trHeight w:val="12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C19D46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proofErr w:type="gramStart"/>
            <w:r>
              <w:rPr>
                <w:i/>
                <w:color w:val="000000"/>
                <w:sz w:val="18"/>
                <w:szCs w:val="18"/>
              </w:rPr>
              <w:t>Anomalocardia  flexuosa</w:t>
            </w:r>
            <w:proofErr w:type="gramEnd"/>
          </w:p>
        </w:tc>
        <w:tc>
          <w:tcPr>
            <w:tcW w:w="590" w:type="dxa"/>
            <w:shd w:val="clear" w:color="auto" w:fill="auto"/>
            <w:vAlign w:val="center"/>
          </w:tcPr>
          <w:p w14:paraId="7FBB74CC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57CA54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9DE6A1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98DC8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5</w:t>
            </w:r>
          </w:p>
        </w:tc>
      </w:tr>
      <w:tr w:rsidR="00183218" w14:paraId="0DCC89D3" w14:textId="77777777" w:rsidTr="001B4722">
        <w:trPr>
          <w:trHeight w:val="18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E05D40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cin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F66294F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D4B72FF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2877C6D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BD28A1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6BBB6218" w14:textId="77777777" w:rsidTr="001B4722">
        <w:trPr>
          <w:trHeight w:val="12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D01540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hacoides pectinat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BCC41E5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608BB9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811820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B6D94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3</w:t>
            </w:r>
          </w:p>
        </w:tc>
      </w:tr>
      <w:tr w:rsidR="00183218" w14:paraId="70F85AA0" w14:textId="77777777" w:rsidTr="001B4722">
        <w:trPr>
          <w:trHeight w:val="18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AF2E21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tre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18961C1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E782B0A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317F746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760DB2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7B77C030" w14:textId="77777777" w:rsidTr="001B4722">
        <w:trPr>
          <w:trHeight w:val="111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B99AB9" w14:textId="77777777" w:rsidR="00183218" w:rsidRDefault="003F0E7E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trea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5716295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9DFAA87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49DB097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8C8FD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2</w:t>
            </w:r>
          </w:p>
        </w:tc>
      </w:tr>
      <w:tr w:rsidR="00183218" w14:paraId="5A61BD3C" w14:textId="77777777" w:rsidTr="001B4722">
        <w:trPr>
          <w:trHeight w:val="17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14E667" w14:textId="77777777" w:rsidR="00183218" w:rsidRDefault="003F0E7E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opod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8D7C5BA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8C92EE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9197F4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34B072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93</w:t>
            </w:r>
          </w:p>
        </w:tc>
      </w:tr>
      <w:tr w:rsidR="00183218" w14:paraId="0A0B2FAD" w14:textId="77777777" w:rsidTr="001B4722">
        <w:trPr>
          <w:trHeight w:val="104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A58CFF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olut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41F098C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5BE23E3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A73A81D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05228C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63E8C9BB" w14:textId="77777777" w:rsidTr="001B4722">
        <w:trPr>
          <w:trHeight w:val="163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30B904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delomelon brasilian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A36BEFE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14A0FBB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14A63A2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DD0A8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5</w:t>
            </w:r>
          </w:p>
        </w:tc>
      </w:tr>
      <w:tr w:rsidR="00183218" w14:paraId="3E219B33" w14:textId="77777777" w:rsidTr="001B4722">
        <w:trPr>
          <w:trHeight w:val="23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900716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ric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46CD65F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E68CC42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570E056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5B0D80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38268B20" w14:textId="77777777" w:rsidTr="001B4722">
        <w:trPr>
          <w:trHeight w:val="127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4BDA1B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tramonita haemastom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AFB0AD6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BDB8317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F40F0E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66CF2C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3</w:t>
            </w:r>
          </w:p>
        </w:tc>
      </w:tr>
      <w:tr w:rsidR="00183218" w14:paraId="6A561BF2" w14:textId="77777777" w:rsidTr="001B4722">
        <w:trPr>
          <w:trHeight w:val="20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B410AF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liv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BF0DD0B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725CD62B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E913464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93DB6F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6E4661F1" w14:textId="77777777" w:rsidTr="001B4722">
        <w:trPr>
          <w:trHeight w:val="106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7AFEF7" w14:textId="77777777" w:rsidR="00183218" w:rsidRDefault="003F0E7E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livancillaria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D93FA5B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0F870D7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60DC4A4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3DADEF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183218" w14:paraId="40883E57" w14:textId="77777777" w:rsidTr="001B4722">
        <w:trPr>
          <w:trHeight w:val="179"/>
        </w:trPr>
        <w:tc>
          <w:tcPr>
            <w:tcW w:w="226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D285CA1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livancillaria auricularia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14:paraId="30764C8E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545" w:type="dxa"/>
            <w:tcBorders>
              <w:bottom w:val="nil"/>
            </w:tcBorders>
            <w:shd w:val="clear" w:color="auto" w:fill="auto"/>
            <w:vAlign w:val="center"/>
          </w:tcPr>
          <w:p w14:paraId="4563A2A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4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1A649E7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63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1F157E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03</w:t>
            </w:r>
          </w:p>
        </w:tc>
      </w:tr>
      <w:tr w:rsidR="00183218" w14:paraId="4135652D" w14:textId="77777777" w:rsidTr="001B4722">
        <w:trPr>
          <w:trHeight w:val="9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C78F4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livancillaria urceus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49115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2A20C0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3734CC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16826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183218" w14:paraId="4FB1C75F" w14:textId="77777777" w:rsidTr="001B4722">
        <w:trPr>
          <w:trHeight w:val="17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877545A" w14:textId="77777777" w:rsidR="00183218" w:rsidRDefault="003F0E7E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lasmobranchii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BD4D7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11544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9D7C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6B8F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183218" w14:paraId="7091D8F6" w14:textId="77777777" w:rsidTr="001B4722">
        <w:trPr>
          <w:trHeight w:val="104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3A6ED6" w14:textId="77777777" w:rsidR="00183218" w:rsidRDefault="003F0E7E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toide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6BAF417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D32E30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43B969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0D4160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183218" w14:paraId="4C397992" w14:textId="77777777" w:rsidTr="001B4722">
        <w:trPr>
          <w:trHeight w:val="164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3D5473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ajiidae 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9DD75A7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FF75225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E17446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A84A5C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2</w:t>
            </w:r>
          </w:p>
        </w:tc>
      </w:tr>
      <w:tr w:rsidR="00183218" w14:paraId="78E163B1" w14:textId="77777777" w:rsidTr="001B4722">
        <w:trPr>
          <w:trHeight w:val="95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F9C130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syat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F751E8A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B214E47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7C4D1D6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B2C2A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5</w:t>
            </w:r>
          </w:p>
        </w:tc>
      </w:tr>
      <w:tr w:rsidR="00183218" w14:paraId="3D93BC41" w14:textId="77777777" w:rsidTr="001B4722">
        <w:trPr>
          <w:trHeight w:val="156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BA68E5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iobat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F571319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A84944D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B3A2F4E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359B4D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475BE5CD" w14:textId="77777777" w:rsidTr="001B4722">
        <w:trPr>
          <w:trHeight w:val="8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A9D6F0" w14:textId="77777777" w:rsidR="00183218" w:rsidRDefault="003F0E7E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hinoptera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9A7A06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EC1B336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804FB27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23ED85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183218" w14:paraId="738B0EBA" w14:textId="77777777" w:rsidTr="001B4722">
        <w:trPr>
          <w:trHeight w:val="147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8BC530" w14:textId="77777777" w:rsidR="00183218" w:rsidRDefault="003F0E7E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achii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C18828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3534DF4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DE2613B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B8FB3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183218" w14:paraId="3A7CDD95" w14:textId="77777777" w:rsidTr="001B4722">
        <w:trPr>
          <w:trHeight w:val="22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C0DEEC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n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A34C632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5A44A6D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AC7FE67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77A835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68583B36" w14:textId="77777777" w:rsidTr="001B4722">
        <w:trPr>
          <w:trHeight w:val="125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4D7F48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rcharodon carcharia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F18EB6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6A0BF774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82114F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2D9920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183218" w14:paraId="0E93EF6A" w14:textId="77777777" w:rsidTr="001B4722">
        <w:trPr>
          <w:trHeight w:val="20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E4779D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ontaspid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6CD7237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2A379F4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48A548A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DA163E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7B688A4B" w14:textId="77777777" w:rsidTr="001B4722">
        <w:trPr>
          <w:trHeight w:val="11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547366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archarias taur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EDBEB3E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5DC858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7FBB4B5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5058B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5</w:t>
            </w:r>
          </w:p>
        </w:tc>
      </w:tr>
      <w:tr w:rsidR="00183218" w14:paraId="2BC0EAD2" w14:textId="77777777" w:rsidTr="001B4722">
        <w:trPr>
          <w:trHeight w:val="191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8E5E52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charhin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4C57264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5C230E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5DA1DA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B14C1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3</w:t>
            </w:r>
          </w:p>
        </w:tc>
      </w:tr>
      <w:tr w:rsidR="00183218" w14:paraId="7C229A88" w14:textId="77777777" w:rsidTr="001B4722">
        <w:trPr>
          <w:trHeight w:val="96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FD3350" w14:textId="77777777" w:rsidR="00183218" w:rsidRDefault="003F0E7E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rionace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6A6404E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12FDCBA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D7B6F6F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6EC904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2</w:t>
            </w:r>
          </w:p>
        </w:tc>
      </w:tr>
      <w:tr w:rsidR="00183218" w14:paraId="4E909586" w14:textId="77777777" w:rsidTr="001B4722">
        <w:trPr>
          <w:trHeight w:val="169"/>
        </w:trPr>
        <w:tc>
          <w:tcPr>
            <w:tcW w:w="226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68F4BD1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hyrnidae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14:paraId="525C66DE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45" w:type="dxa"/>
            <w:tcBorders>
              <w:bottom w:val="nil"/>
            </w:tcBorders>
            <w:shd w:val="clear" w:color="auto" w:fill="auto"/>
            <w:vAlign w:val="center"/>
          </w:tcPr>
          <w:p w14:paraId="3DE3399A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4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5125927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026E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183218" w14:paraId="67D50CE8" w14:textId="77777777" w:rsidTr="001B4722">
        <w:trPr>
          <w:trHeight w:val="10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52553" w14:textId="77777777" w:rsidR="00183218" w:rsidRDefault="003F0E7E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phyrna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35AD5A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484B7C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49C35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94DA8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5</w:t>
            </w:r>
          </w:p>
        </w:tc>
      </w:tr>
      <w:tr w:rsidR="00183218" w14:paraId="2DC7202D" w14:textId="77777777" w:rsidTr="001B4722">
        <w:trPr>
          <w:trHeight w:val="16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35D092E" w14:textId="77777777" w:rsidR="00183218" w:rsidRDefault="003F0E7E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leostei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60EF0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42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7F64F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,7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12ED4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E7E1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183218" w14:paraId="0F4EFC3C" w14:textId="77777777" w:rsidTr="001B4722">
        <w:trPr>
          <w:trHeight w:val="93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2A3B8F" w14:textId="77777777" w:rsidR="00183218" w:rsidRDefault="003F0E7E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luriform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E3BB54B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3A6B7A4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DDFEDA9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AD597E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5F92ED82" w14:textId="77777777" w:rsidTr="001B4722">
        <w:trPr>
          <w:trHeight w:val="126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2F4BE2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i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57EFEE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404FF8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ECB358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D08BE0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6</w:t>
            </w:r>
          </w:p>
        </w:tc>
      </w:tr>
      <w:tr w:rsidR="00183218" w14:paraId="099C9E91" w14:textId="77777777" w:rsidTr="001B4722">
        <w:trPr>
          <w:trHeight w:val="199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AE8BF7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enidens barb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D3C4040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B798F9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186AAD5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54ADCE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6</w:t>
            </w:r>
          </w:p>
        </w:tc>
      </w:tr>
      <w:tr w:rsidR="00183218" w14:paraId="0F4BECB6" w14:textId="77777777" w:rsidTr="001B4722">
        <w:trPr>
          <w:trHeight w:val="11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7BD546" w14:textId="77777777" w:rsidR="00183218" w:rsidRDefault="003F0E7E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giliform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1B1CBE7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CE81EDB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FF48B68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94D212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3E4885C4" w14:textId="77777777" w:rsidTr="001B4722">
        <w:trPr>
          <w:trHeight w:val="19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C4B25E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gil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AFBBF75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76EC8FFE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C5CEEB8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3EF4F7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42DEA85B" w14:textId="77777777" w:rsidTr="001B4722">
        <w:trPr>
          <w:trHeight w:val="109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408877" w14:textId="77777777" w:rsidR="00183218" w:rsidRDefault="003F0E7E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gil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9C03C62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ED95EE3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419D16D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842DD2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2</w:t>
            </w:r>
          </w:p>
        </w:tc>
      </w:tr>
      <w:tr w:rsidR="00183218" w14:paraId="08C1C8C2" w14:textId="77777777" w:rsidTr="001B4722">
        <w:trPr>
          <w:trHeight w:val="184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ED8771" w14:textId="77777777" w:rsidR="00183218" w:rsidRDefault="003F0E7E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iform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D71F8D5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863C3BE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6592AFC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D2F305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45B70761" w14:textId="77777777" w:rsidTr="001B4722">
        <w:trPr>
          <w:trHeight w:val="10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3F67F6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opom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48405A8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7D9EE32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E93F125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96F161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5F26B00C" w14:textId="77777777" w:rsidTr="001B4722">
        <w:trPr>
          <w:trHeight w:val="203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A2F8DF" w14:textId="77777777" w:rsidR="00183218" w:rsidRDefault="003F0E7E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ntropomus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C32345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D0DCED5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5C49F3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1BDE2A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7</w:t>
            </w:r>
          </w:p>
        </w:tc>
      </w:tr>
      <w:tr w:rsidR="00183218" w14:paraId="4E405C14" w14:textId="77777777" w:rsidTr="001B4722">
        <w:trPr>
          <w:trHeight w:val="12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3C9E71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2973CFA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6F0B1A2F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7F87556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BA2C40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183218" w14:paraId="064CFC6F" w14:textId="77777777" w:rsidTr="001B4722">
        <w:trPr>
          <w:trHeight w:val="196"/>
        </w:trPr>
        <w:tc>
          <w:tcPr>
            <w:tcW w:w="226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195A63" w14:textId="77777777" w:rsidR="00183218" w:rsidRDefault="003F0E7E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matomidae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14:paraId="65AD49C0" w14:textId="77777777" w:rsidR="00183218" w:rsidRDefault="0018321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nil"/>
            </w:tcBorders>
            <w:shd w:val="clear" w:color="auto" w:fill="auto"/>
            <w:vAlign w:val="center"/>
          </w:tcPr>
          <w:p w14:paraId="43F33705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6492A6B6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28389" w14:textId="77777777" w:rsidR="00183218" w:rsidRDefault="00183218">
            <w:pPr>
              <w:jc w:val="right"/>
              <w:rPr>
                <w:sz w:val="18"/>
                <w:szCs w:val="18"/>
              </w:rPr>
            </w:pPr>
          </w:p>
        </w:tc>
      </w:tr>
      <w:tr w:rsidR="00183218" w14:paraId="518A1719" w14:textId="77777777" w:rsidTr="001B4722">
        <w:trPr>
          <w:trHeight w:val="11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CE3BF" w14:textId="77777777" w:rsidR="00183218" w:rsidRDefault="003F0E7E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omatomus saltatrix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3A03C9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AFF0FC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BCF1E1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801CE" w14:textId="77777777" w:rsidR="00183218" w:rsidRDefault="003F0E7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8</w:t>
            </w:r>
          </w:p>
        </w:tc>
      </w:tr>
      <w:tr w:rsidR="00183218" w14:paraId="797F5571" w14:textId="77777777" w:rsidTr="001B472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E4424" w14:textId="77777777" w:rsidR="00183218" w:rsidRDefault="003F0E7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axa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8E4AF" w14:textId="77777777" w:rsidR="00183218" w:rsidRDefault="003F0E7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ISP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9CB9E" w14:textId="77777777" w:rsidR="00183218" w:rsidRDefault="003F0E7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52F29" w14:textId="0D95799C" w:rsidR="00183218" w:rsidRDefault="003F0E7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</w:t>
            </w:r>
            <w:r w:rsidR="00CC2D57">
              <w:rPr>
                <w:b/>
                <w:color w:val="000000"/>
                <w:sz w:val="18"/>
                <w:szCs w:val="18"/>
                <w:lang w:val="pt-BR"/>
              </w:rPr>
              <w:t>N</w:t>
            </w:r>
            <w:r>
              <w:rPr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F0BAA" w14:textId="77777777" w:rsidR="00183218" w:rsidRDefault="003F0E7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</w:tr>
      <w:tr w:rsidR="00715C14" w14:paraId="16F2CF01" w14:textId="77777777" w:rsidTr="001B472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4FDC457" w14:textId="58BDDD5C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213D9" w14:textId="06E20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0484B" w14:textId="28450911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244A0" w14:textId="7B79AAC9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FB72C" w14:textId="0599EA84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715C14" w14:paraId="20A02B95" w14:textId="77777777" w:rsidTr="001B4722">
        <w:trPr>
          <w:trHeight w:val="9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FC1FCB" w14:textId="77777777" w:rsidR="00715C14" w:rsidRDefault="00715C14" w:rsidP="00715C14">
            <w:pPr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rachinotus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25CA51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735031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7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7C496F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E08D78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79</w:t>
            </w:r>
          </w:p>
        </w:tc>
      </w:tr>
      <w:tr w:rsidR="00715C14" w14:paraId="61619D2B" w14:textId="77777777" w:rsidTr="001B4722">
        <w:trPr>
          <w:trHeight w:val="171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B4B7B0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EF7BC7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1071AA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89602DC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F8806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0</w:t>
            </w:r>
          </w:p>
        </w:tc>
      </w:tr>
      <w:tr w:rsidR="00715C14" w14:paraId="7BEC8EFA" w14:textId="77777777" w:rsidTr="001B4722">
        <w:trPr>
          <w:trHeight w:val="9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D76098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iaen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9A1AF96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AD9FDC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7EAD2D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A6E6AE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715C14" w14:paraId="663D5FE0" w14:textId="77777777" w:rsidTr="001B4722">
        <w:trPr>
          <w:trHeight w:val="30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361112" w14:textId="67B71849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iaenidae sp. Indeterminada 1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E39A9F1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65396A8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6B9818E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AC18B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2</w:t>
            </w:r>
          </w:p>
        </w:tc>
      </w:tr>
      <w:tr w:rsidR="00715C14" w14:paraId="72F40A56" w14:textId="77777777" w:rsidTr="001B4722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93F927" w14:textId="77777777" w:rsidR="00715C14" w:rsidRDefault="00715C14" w:rsidP="00715C14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ynoscion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6CA32C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60A951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F069846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0CBE7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9</w:t>
            </w:r>
          </w:p>
        </w:tc>
      </w:tr>
      <w:tr w:rsidR="00715C14" w14:paraId="755686C6" w14:textId="77777777" w:rsidTr="001B4722">
        <w:trPr>
          <w:trHeight w:val="13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3D720A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icropogonias furnieri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B4CB99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9785BB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962C24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C53A3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58</w:t>
            </w:r>
          </w:p>
        </w:tc>
      </w:tr>
      <w:tr w:rsidR="00715C14" w14:paraId="624B27DB" w14:textId="77777777" w:rsidTr="001B4722">
        <w:trPr>
          <w:trHeight w:val="94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7D4861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ogonias cromi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84E5AD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0FF233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6F721F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DFD06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7</w:t>
            </w:r>
          </w:p>
        </w:tc>
      </w:tr>
      <w:tr w:rsidR="00715C14" w14:paraId="6B91E21F" w14:textId="77777777" w:rsidTr="001B4722">
        <w:trPr>
          <w:trHeight w:val="22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44E2FC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hipp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5C4C301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879AEBD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F317D67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A48BBE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269FAF96" w14:textId="77777777" w:rsidTr="001B4722">
        <w:trPr>
          <w:trHeight w:val="181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9CA0E4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aetodipterus faber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1D53EBE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CD4D8C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C8D8817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AA919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3</w:t>
            </w:r>
          </w:p>
        </w:tc>
      </w:tr>
      <w:tr w:rsidR="00715C14" w14:paraId="4488BAED" w14:textId="77777777" w:rsidTr="001B4722">
        <w:trPr>
          <w:trHeight w:val="15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1FD8A5" w14:textId="77777777" w:rsidR="00715C14" w:rsidRDefault="00715C14" w:rsidP="00715C14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aciform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BC712E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1F2CDD0B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728C099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7159A5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2CA3C51F" w14:textId="77777777" w:rsidTr="001B4722">
        <w:trPr>
          <w:trHeight w:val="133"/>
        </w:trPr>
        <w:tc>
          <w:tcPr>
            <w:tcW w:w="226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77E17A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ythrinidae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14:paraId="2E11D4D2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nil"/>
            </w:tcBorders>
            <w:shd w:val="clear" w:color="auto" w:fill="auto"/>
            <w:vAlign w:val="center"/>
          </w:tcPr>
          <w:p w14:paraId="7D1E4B69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0E3FF428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86637E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1FCBD99F" w14:textId="77777777" w:rsidTr="001B4722">
        <w:trPr>
          <w:trHeight w:val="1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E02C4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oplias malabaricus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4CDE22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F2C2C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261818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70A1E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715C14" w14:paraId="60D5506E" w14:textId="77777777" w:rsidTr="001B4722">
        <w:trPr>
          <w:trHeight w:val="7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686F7E" w14:textId="77777777" w:rsidR="00715C14" w:rsidRDefault="00715C14" w:rsidP="00715C14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ptili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A2098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14FAC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A34E8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C5D56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715C14" w14:paraId="376007FD" w14:textId="77777777" w:rsidTr="001B4722">
        <w:trPr>
          <w:trHeight w:val="189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7B81E6" w14:textId="77777777" w:rsidR="00715C14" w:rsidRDefault="00715C14" w:rsidP="00715C14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studin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073341A7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46A6920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5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14FD914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478FAF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2</w:t>
            </w:r>
          </w:p>
        </w:tc>
      </w:tr>
      <w:tr w:rsidR="00715C14" w14:paraId="05CDEC11" w14:textId="77777777" w:rsidTr="001B4722">
        <w:trPr>
          <w:trHeight w:val="15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1F3F76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yd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BD287C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76B0C013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5C59BB9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F40E1B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1DC95B55" w14:textId="77777777" w:rsidTr="001B4722">
        <w:trPr>
          <w:trHeight w:val="127"/>
        </w:trPr>
        <w:tc>
          <w:tcPr>
            <w:tcW w:w="226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7E5FBE0" w14:textId="77777777" w:rsidR="00715C14" w:rsidRDefault="00715C14" w:rsidP="00715C14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rachemys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14:paraId="5CFCA6F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45" w:type="dxa"/>
            <w:tcBorders>
              <w:bottom w:val="nil"/>
            </w:tcBorders>
            <w:shd w:val="clear" w:color="auto" w:fill="auto"/>
            <w:vAlign w:val="center"/>
          </w:tcPr>
          <w:p w14:paraId="639DABA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32CF8E7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99792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2</w:t>
            </w:r>
          </w:p>
        </w:tc>
      </w:tr>
      <w:tr w:rsidR="00715C14" w14:paraId="3061DB71" w14:textId="77777777" w:rsidTr="001B4722">
        <w:trPr>
          <w:trHeight w:val="171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18C04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loniidae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2561E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28A1D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D5C2A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9125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5</w:t>
            </w:r>
          </w:p>
        </w:tc>
      </w:tr>
      <w:tr w:rsidR="00715C14" w14:paraId="0D7B3B46" w14:textId="77777777" w:rsidTr="001B4722">
        <w:trPr>
          <w:trHeight w:val="14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2C423D" w14:textId="77777777" w:rsidR="00715C14" w:rsidRDefault="00715C14" w:rsidP="00715C14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ve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5DCD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0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7587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2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A887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1AA3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715C14" w14:paraId="487E86CB" w14:textId="77777777" w:rsidTr="001B4722">
        <w:trPr>
          <w:trHeight w:val="11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9DB09D" w14:textId="7F4E886B" w:rsidR="00715C14" w:rsidRDefault="00715C14" w:rsidP="00715C1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s sp. Indeterminada 1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B8D5C1C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9139FA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0E0785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75CE77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5</w:t>
            </w:r>
          </w:p>
        </w:tc>
      </w:tr>
      <w:tr w:rsidR="00715C14" w14:paraId="5AA1E73D" w14:textId="77777777" w:rsidTr="001B4722">
        <w:trPr>
          <w:trHeight w:val="22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05FDB4" w14:textId="77777777" w:rsidR="00715C14" w:rsidRDefault="00715C14" w:rsidP="00715C14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henisciform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5E2A1B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526262E3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37878E8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C318F9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6A5582DA" w14:textId="77777777" w:rsidTr="001B4722">
        <w:trPr>
          <w:trHeight w:val="19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3106C0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hescin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3DCA35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272B479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582291A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6F8530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55A096D6" w14:textId="77777777" w:rsidTr="001B4722">
        <w:trPr>
          <w:trHeight w:val="187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89E2FF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pheniscus magellanic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DD64FD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1C2BB9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6A41FD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688F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</w:t>
            </w:r>
          </w:p>
        </w:tc>
      </w:tr>
      <w:tr w:rsidR="00715C14" w14:paraId="530DC2C4" w14:textId="77777777" w:rsidTr="001B4722">
        <w:trPr>
          <w:trHeight w:val="15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C7714E" w14:textId="77777777" w:rsidR="00715C14" w:rsidRDefault="00715C14" w:rsidP="00715C14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cellariforme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5A5268F1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690DAD1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E2741AB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0F0A5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715C14" w14:paraId="40F97E81" w14:textId="77777777" w:rsidTr="001B4722">
        <w:trPr>
          <w:trHeight w:val="200"/>
        </w:trPr>
        <w:tc>
          <w:tcPr>
            <w:tcW w:w="226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1F5B464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omedeidae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14:paraId="5A163C57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nil"/>
            </w:tcBorders>
            <w:shd w:val="clear" w:color="auto" w:fill="auto"/>
            <w:vAlign w:val="center"/>
          </w:tcPr>
          <w:p w14:paraId="2215B18B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3548F677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240C52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0E97768C" w14:textId="77777777" w:rsidTr="001B4722">
        <w:trPr>
          <w:trHeight w:val="161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6F71A" w14:textId="77777777" w:rsidR="00715C14" w:rsidRDefault="00715C14" w:rsidP="00715C14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halassarche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F26AEC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0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FCCEB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3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92A9A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44D5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35</w:t>
            </w:r>
          </w:p>
        </w:tc>
      </w:tr>
      <w:tr w:rsidR="00715C14" w14:paraId="7CC15D50" w14:textId="77777777" w:rsidTr="001B4722">
        <w:trPr>
          <w:trHeight w:val="2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3AB82F8" w14:textId="77777777" w:rsidR="00715C14" w:rsidRDefault="00715C14" w:rsidP="00715C14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C411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8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9861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1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8FFE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F51C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715C14" w14:paraId="6987291F" w14:textId="77777777" w:rsidTr="001B4722">
        <w:trPr>
          <w:trHeight w:val="16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25C957" w14:textId="77777777" w:rsidR="00715C14" w:rsidRDefault="00715C14" w:rsidP="00715C14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ngulat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1A9CB1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9E061C9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014133E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330658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761CD675" w14:textId="77777777" w:rsidTr="001B4722">
        <w:trPr>
          <w:trHeight w:val="144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416B39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sypod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5BB1ED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69AA2E7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5684ED5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A53631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055A3A81" w14:textId="77777777" w:rsidTr="001B4722">
        <w:trPr>
          <w:trHeight w:val="119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5C2CA1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asypus novemcinct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A290C82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3D19FE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BF06877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E46742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715C14" w14:paraId="797FDC7E" w14:textId="77777777" w:rsidTr="001B4722">
        <w:trPr>
          <w:trHeight w:val="224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830D26" w14:textId="77777777" w:rsidR="00715C14" w:rsidRDefault="00715C14" w:rsidP="00715C14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B9C640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9B6A99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F94535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4E938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2</w:t>
            </w:r>
          </w:p>
        </w:tc>
      </w:tr>
      <w:tr w:rsidR="00715C14" w14:paraId="24BA3278" w14:textId="77777777" w:rsidTr="001B4722">
        <w:trPr>
          <w:trHeight w:val="20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3ABE3E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vi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DA11CB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8D7DAFE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BF930CC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D1B283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42AAAADD" w14:textId="77777777" w:rsidTr="001B4722">
        <w:trPr>
          <w:trHeight w:val="30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2EE822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ydrochoerus hydrochaeri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08C1F38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A966A08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76E81B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72DD9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715C14" w14:paraId="454681B9" w14:textId="77777777" w:rsidTr="001B4722">
        <w:trPr>
          <w:trHeight w:val="176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69BA0D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enomy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B134F6C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EDAE61C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EBA8E06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E74B73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29BF8B4F" w14:textId="77777777" w:rsidTr="001B4722">
        <w:trPr>
          <w:trHeight w:val="151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EB754B" w14:textId="7A736A2D" w:rsidR="00715C14" w:rsidRDefault="00715C14" w:rsidP="00715C14">
            <w:pPr>
              <w:ind w:firstLine="351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Ctenomys</w:t>
            </w:r>
            <w:proofErr w:type="spellEnd"/>
            <w:r w:rsidR="00EA1448"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="00EA1448" w:rsidRPr="00EA1448">
              <w:rPr>
                <w:i/>
                <w:iCs/>
                <w:color w:val="000000"/>
                <w:sz w:val="18"/>
                <w:szCs w:val="18"/>
                <w:lang w:val="pt-BR"/>
              </w:rPr>
              <w:t>minutus</w:t>
            </w:r>
            <w:proofErr w:type="spellEnd"/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FFF84FB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89D56A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711BA07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1A807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5</w:t>
            </w:r>
          </w:p>
        </w:tc>
      </w:tr>
      <w:tr w:rsidR="00715C14" w14:paraId="2925A908" w14:textId="77777777" w:rsidTr="001B4722">
        <w:trPr>
          <w:trHeight w:val="12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501803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himy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FB5FB6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37AE090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C0599B4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E65A5F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3A2CF879" w14:textId="77777777" w:rsidTr="001B4722">
        <w:trPr>
          <w:trHeight w:val="104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D26C6D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yocastor coyp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796673E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003809B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1696DE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AB497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715C14" w14:paraId="3895336E" w14:textId="77777777" w:rsidTr="001B4722">
        <w:trPr>
          <w:trHeight w:val="20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4508EE" w14:textId="77777777" w:rsidR="00715C14" w:rsidRDefault="00715C14" w:rsidP="00715C14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5747D88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1100B9E7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3E8912E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168FBD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53B771A1" w14:textId="77777777" w:rsidTr="001B4722">
        <w:trPr>
          <w:trHeight w:val="19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E2E0D8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l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0D8AF2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3C498E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82B9EA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715ADB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715C14" w14:paraId="292B5DB5" w14:textId="77777777" w:rsidTr="001B4722">
        <w:trPr>
          <w:trHeight w:val="16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8F00E2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ari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C21BE4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658EBF3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04B0EE1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869C6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715C14" w14:paraId="55DF4335" w14:textId="77777777" w:rsidTr="001B4722">
        <w:trPr>
          <w:trHeight w:val="136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B6C25D" w14:textId="77777777" w:rsidR="00715C14" w:rsidRDefault="00715C14" w:rsidP="00715C14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rctocephalus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14B7348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6692509E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62BB7D6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38389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9</w:t>
            </w:r>
          </w:p>
        </w:tc>
      </w:tr>
      <w:tr w:rsidR="00715C14" w14:paraId="0AB87441" w14:textId="77777777" w:rsidTr="001B4722">
        <w:trPr>
          <w:trHeight w:val="18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221FFE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rctocephalus australi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532480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50174EE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3EFA02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DF11B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8</w:t>
            </w:r>
          </w:p>
        </w:tc>
      </w:tr>
      <w:tr w:rsidR="00715C14" w14:paraId="23FBBCE4" w14:textId="77777777" w:rsidTr="001B4722">
        <w:trPr>
          <w:trHeight w:val="155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508700" w14:textId="77777777" w:rsidR="00715C14" w:rsidRDefault="00715C14" w:rsidP="00715C14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957FD57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F9ED37C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B2436EE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5C1E1A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33F372D8" w14:textId="77777777" w:rsidTr="001B4722">
        <w:trPr>
          <w:trHeight w:val="13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8A2A9B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yassu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E91437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5D701AE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4683FF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6997DA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3</w:t>
            </w:r>
          </w:p>
        </w:tc>
      </w:tr>
      <w:tr w:rsidR="00715C14" w14:paraId="4B70A5B5" w14:textId="77777777" w:rsidTr="001B4722">
        <w:trPr>
          <w:trHeight w:val="108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898AA2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vidae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0982B3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8BF9A74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9951F11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D5C197" w14:textId="77777777" w:rsidR="00715C14" w:rsidRDefault="00715C14" w:rsidP="00715C14">
            <w:pPr>
              <w:jc w:val="right"/>
              <w:rPr>
                <w:sz w:val="18"/>
                <w:szCs w:val="18"/>
              </w:rPr>
            </w:pPr>
          </w:p>
        </w:tc>
      </w:tr>
      <w:tr w:rsidR="00715C14" w14:paraId="14B4D584" w14:textId="77777777" w:rsidTr="001B4722">
        <w:trPr>
          <w:trHeight w:val="21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91E127" w14:textId="77777777" w:rsidR="00715C14" w:rsidRDefault="00715C14" w:rsidP="00715C14">
            <w:pPr>
              <w:ind w:firstLine="351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zama</w:t>
            </w:r>
            <w:r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6776B2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E57D7FF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B06170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ADFC4D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715C14" w14:paraId="3ED5E783" w14:textId="77777777" w:rsidTr="001B4722">
        <w:trPr>
          <w:trHeight w:val="212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6FDDA0" w14:textId="77777777" w:rsidR="00715C14" w:rsidRDefault="00715C14" w:rsidP="00715C14">
            <w:pPr>
              <w:ind w:firstLine="351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zotocerus bezoarticus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7696379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BDE73A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0073CD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B4B022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715C14" w14:paraId="48B439FF" w14:textId="77777777" w:rsidTr="001B4722">
        <w:trPr>
          <w:trHeight w:val="202"/>
        </w:trPr>
        <w:tc>
          <w:tcPr>
            <w:tcW w:w="226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1F5A4B" w14:textId="77777777" w:rsidR="00715C14" w:rsidRDefault="00715C14" w:rsidP="00715C14">
            <w:pPr>
              <w:ind w:firstLine="6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tacea</w:t>
            </w: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14:paraId="60D7B09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545" w:type="dxa"/>
            <w:tcBorders>
              <w:bottom w:val="nil"/>
            </w:tcBorders>
            <w:shd w:val="clear" w:color="auto" w:fill="auto"/>
            <w:vAlign w:val="center"/>
          </w:tcPr>
          <w:p w14:paraId="4D9E2CF4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93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482F6AE6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4E6B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56</w:t>
            </w:r>
          </w:p>
        </w:tc>
      </w:tr>
      <w:tr w:rsidR="00715C14" w14:paraId="757DF5D9" w14:textId="77777777" w:rsidTr="001B4722">
        <w:trPr>
          <w:trHeight w:val="16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1CFF7" w14:textId="77777777" w:rsidR="00715C14" w:rsidRDefault="00715C14" w:rsidP="00715C14">
            <w:pPr>
              <w:ind w:firstLine="20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sticeti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3418E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AB945C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67435E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064F6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1</w:t>
            </w:r>
          </w:p>
        </w:tc>
      </w:tr>
      <w:tr w:rsidR="00715C14" w14:paraId="20996BFA" w14:textId="77777777" w:rsidTr="001B4722">
        <w:trPr>
          <w:trHeight w:val="1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D86C8" w14:textId="335732F2" w:rsidR="00715C14" w:rsidRPr="00CC2D57" w:rsidRDefault="00CC2D57" w:rsidP="00715C14">
            <w:pPr>
              <w:rPr>
                <w:b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  <w:lang w:val="pt-BR"/>
              </w:rPr>
              <w:t>Unknown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897B9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8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171CB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6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74D91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77ED5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</w:t>
            </w:r>
          </w:p>
        </w:tc>
      </w:tr>
      <w:tr w:rsidR="00715C14" w14:paraId="133FE020" w14:textId="77777777" w:rsidTr="001B4722">
        <w:trPr>
          <w:trHeight w:val="33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00AF2" w14:textId="77777777" w:rsidR="00715C14" w:rsidRDefault="00715C14" w:rsidP="00715C14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0B770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64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A0F2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3AE8B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BFC03" w14:textId="77777777" w:rsidR="00715C14" w:rsidRDefault="00715C14" w:rsidP="00715C1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,00</w:t>
            </w:r>
          </w:p>
        </w:tc>
      </w:tr>
    </w:tbl>
    <w:p w14:paraId="1485E7B8" w14:textId="77777777" w:rsidR="00183218" w:rsidRDefault="00183218" w:rsidP="00537A7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  <w:sectPr w:rsidR="00183218" w:rsidSect="00537A76">
          <w:type w:val="continuous"/>
          <w:pgSz w:w="11900" w:h="16840"/>
          <w:pgMar w:top="1417" w:right="1417" w:bottom="1417" w:left="1417" w:header="708" w:footer="708" w:gutter="0"/>
          <w:cols w:num="2" w:space="720" w:equalWidth="0">
            <w:col w:w="4179" w:space="708"/>
            <w:col w:w="4179" w:space="0"/>
          </w:cols>
        </w:sectPr>
      </w:pPr>
    </w:p>
    <w:p w14:paraId="1FEB72BE" w14:textId="1F954562" w:rsidR="00C840F5" w:rsidRPr="00902EE4" w:rsidRDefault="00C840F5" w:rsidP="00C840F5">
      <w:pPr>
        <w:jc w:val="both"/>
        <w:rPr>
          <w:bCs/>
          <w:color w:val="000000"/>
          <w:sz w:val="22"/>
          <w:szCs w:val="22"/>
        </w:rPr>
      </w:pPr>
      <w:r>
        <w:tab/>
      </w:r>
      <w:r w:rsidRPr="00902EE4">
        <w:rPr>
          <w:bCs/>
          <w:color w:val="000000"/>
          <w:sz w:val="22"/>
          <w:szCs w:val="22"/>
        </w:rPr>
        <w:t>*</w:t>
      </w:r>
      <w:proofErr w:type="gramStart"/>
      <w:r w:rsidRPr="00902EE4">
        <w:rPr>
          <w:bCs/>
          <w:i/>
          <w:iCs/>
          <w:color w:val="000000"/>
          <w:sz w:val="22"/>
          <w:szCs w:val="22"/>
        </w:rPr>
        <w:t>taxon</w:t>
      </w:r>
      <w:proofErr w:type="gramEnd"/>
      <w:r w:rsidRPr="00902EE4">
        <w:rPr>
          <w:bCs/>
          <w:color w:val="000000"/>
          <w:sz w:val="22"/>
          <w:szCs w:val="22"/>
        </w:rPr>
        <w:t xml:space="preserve"> probably non-archaeological</w:t>
      </w:r>
    </w:p>
    <w:p w14:paraId="0CAED1D0" w14:textId="269DB3DF" w:rsidR="00C840F5" w:rsidRPr="00C840F5" w:rsidRDefault="00C840F5" w:rsidP="00C840F5">
      <w:pPr>
        <w:tabs>
          <w:tab w:val="left" w:pos="4038"/>
        </w:tabs>
      </w:pPr>
    </w:p>
    <w:sectPr w:rsidR="00C840F5" w:rsidRPr="00C840F5" w:rsidSect="00537A76">
      <w:type w:val="continuous"/>
      <w:pgSz w:w="11900" w:h="16840"/>
      <w:pgMar w:top="1417" w:right="1417" w:bottom="1417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26E4B" w14:textId="77777777" w:rsidR="00EE6806" w:rsidRDefault="00EE6806">
      <w:r>
        <w:separator/>
      </w:r>
    </w:p>
  </w:endnote>
  <w:endnote w:type="continuationSeparator" w:id="0">
    <w:p w14:paraId="4E650E97" w14:textId="77777777" w:rsidR="00EE6806" w:rsidRDefault="00EE6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49DC0" w14:textId="6374D7D5" w:rsidR="00183218" w:rsidRDefault="003F0E7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016C6">
      <w:rPr>
        <w:noProof/>
        <w:color w:val="000000"/>
      </w:rPr>
      <w:t>5</w:t>
    </w:r>
    <w:r>
      <w:rPr>
        <w:color w:val="000000"/>
      </w:rPr>
      <w:fldChar w:fldCharType="end"/>
    </w:r>
  </w:p>
  <w:p w14:paraId="5AB4982E" w14:textId="77777777" w:rsidR="00183218" w:rsidRDefault="0018321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  <w:p w14:paraId="5D3EF6D9" w14:textId="77777777" w:rsidR="00183218" w:rsidRDefault="0018321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E752A" w14:textId="77777777" w:rsidR="00183218" w:rsidRDefault="0018321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  <w:p w14:paraId="0091B04B" w14:textId="77777777" w:rsidR="00183218" w:rsidRDefault="0018321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D0336" w14:textId="77777777" w:rsidR="00EE6806" w:rsidRDefault="00EE6806">
      <w:r>
        <w:separator/>
      </w:r>
    </w:p>
  </w:footnote>
  <w:footnote w:type="continuationSeparator" w:id="0">
    <w:p w14:paraId="6FA7AAC8" w14:textId="77777777" w:rsidR="00EE6806" w:rsidRDefault="00EE6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04998"/>
    <w:multiLevelType w:val="hybridMultilevel"/>
    <w:tmpl w:val="1DC802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1569"/>
    <w:multiLevelType w:val="hybridMultilevel"/>
    <w:tmpl w:val="F238D45A"/>
    <w:lvl w:ilvl="0" w:tplc="B18856D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C5638"/>
    <w:multiLevelType w:val="multilevel"/>
    <w:tmpl w:val="BA804D30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3" w15:restartNumberingAfterBreak="0">
    <w:nsid w:val="16805F8D"/>
    <w:multiLevelType w:val="multilevel"/>
    <w:tmpl w:val="EAA67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7226EB"/>
    <w:multiLevelType w:val="multilevel"/>
    <w:tmpl w:val="7E0C1B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E67AD"/>
    <w:multiLevelType w:val="hybridMultilevel"/>
    <w:tmpl w:val="851862EA"/>
    <w:lvl w:ilvl="0" w:tplc="B18856D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11219E"/>
    <w:multiLevelType w:val="multilevel"/>
    <w:tmpl w:val="BDEA4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4F13F40"/>
    <w:multiLevelType w:val="hybridMultilevel"/>
    <w:tmpl w:val="029EE17A"/>
    <w:lvl w:ilvl="0" w:tplc="A92EFD1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3746010">
    <w:abstractNumId w:val="2"/>
  </w:num>
  <w:num w:numId="2" w16cid:durableId="238443907">
    <w:abstractNumId w:val="4"/>
  </w:num>
  <w:num w:numId="3" w16cid:durableId="565577227">
    <w:abstractNumId w:val="0"/>
  </w:num>
  <w:num w:numId="4" w16cid:durableId="1222255732">
    <w:abstractNumId w:val="7"/>
  </w:num>
  <w:num w:numId="5" w16cid:durableId="1776049653">
    <w:abstractNumId w:val="6"/>
  </w:num>
  <w:num w:numId="6" w16cid:durableId="1348366943">
    <w:abstractNumId w:val="1"/>
  </w:num>
  <w:num w:numId="7" w16cid:durableId="12850091">
    <w:abstractNumId w:val="5"/>
  </w:num>
  <w:num w:numId="8" w16cid:durableId="20383853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218"/>
    <w:rsid w:val="000034C6"/>
    <w:rsid w:val="00004E77"/>
    <w:rsid w:val="0000654B"/>
    <w:rsid w:val="00011877"/>
    <w:rsid w:val="00014738"/>
    <w:rsid w:val="00022709"/>
    <w:rsid w:val="00050404"/>
    <w:rsid w:val="000527A2"/>
    <w:rsid w:val="00052E4B"/>
    <w:rsid w:val="00054F7E"/>
    <w:rsid w:val="0006040A"/>
    <w:rsid w:val="00062CB9"/>
    <w:rsid w:val="00064CCF"/>
    <w:rsid w:val="00072320"/>
    <w:rsid w:val="00077B3E"/>
    <w:rsid w:val="000A6049"/>
    <w:rsid w:val="000A74D4"/>
    <w:rsid w:val="000B6BE8"/>
    <w:rsid w:val="000C2175"/>
    <w:rsid w:val="000D5BD7"/>
    <w:rsid w:val="000E0BE0"/>
    <w:rsid w:val="000E3EAF"/>
    <w:rsid w:val="000E400D"/>
    <w:rsid w:val="000E5BEF"/>
    <w:rsid w:val="000E6FFC"/>
    <w:rsid w:val="000F09C9"/>
    <w:rsid w:val="000F7F2B"/>
    <w:rsid w:val="0010722B"/>
    <w:rsid w:val="001163AA"/>
    <w:rsid w:val="00116808"/>
    <w:rsid w:val="00121FC3"/>
    <w:rsid w:val="00132130"/>
    <w:rsid w:val="00141FB2"/>
    <w:rsid w:val="00142B96"/>
    <w:rsid w:val="0014619F"/>
    <w:rsid w:val="00157888"/>
    <w:rsid w:val="001670B5"/>
    <w:rsid w:val="00182419"/>
    <w:rsid w:val="00183218"/>
    <w:rsid w:val="00186E52"/>
    <w:rsid w:val="001A0A7C"/>
    <w:rsid w:val="001A729D"/>
    <w:rsid w:val="001B4722"/>
    <w:rsid w:val="001C2ABE"/>
    <w:rsid w:val="001D0C9F"/>
    <w:rsid w:val="001D502F"/>
    <w:rsid w:val="001D5DF1"/>
    <w:rsid w:val="001D7DBD"/>
    <w:rsid w:val="001E254C"/>
    <w:rsid w:val="001E3863"/>
    <w:rsid w:val="001E5D2C"/>
    <w:rsid w:val="001F1C42"/>
    <w:rsid w:val="001F72E6"/>
    <w:rsid w:val="00201171"/>
    <w:rsid w:val="002035FD"/>
    <w:rsid w:val="00206567"/>
    <w:rsid w:val="0020680F"/>
    <w:rsid w:val="00206E6F"/>
    <w:rsid w:val="00221E0A"/>
    <w:rsid w:val="00224289"/>
    <w:rsid w:val="00227172"/>
    <w:rsid w:val="002422A7"/>
    <w:rsid w:val="00246C93"/>
    <w:rsid w:val="00250304"/>
    <w:rsid w:val="002552FF"/>
    <w:rsid w:val="00257129"/>
    <w:rsid w:val="002A2C15"/>
    <w:rsid w:val="002A5D19"/>
    <w:rsid w:val="002A5DA5"/>
    <w:rsid w:val="002B5669"/>
    <w:rsid w:val="002C0113"/>
    <w:rsid w:val="002C3BEC"/>
    <w:rsid w:val="002D43FB"/>
    <w:rsid w:val="002D5511"/>
    <w:rsid w:val="002E2C03"/>
    <w:rsid w:val="002E4194"/>
    <w:rsid w:val="002F4811"/>
    <w:rsid w:val="002F6AA0"/>
    <w:rsid w:val="003055DE"/>
    <w:rsid w:val="00305A72"/>
    <w:rsid w:val="00307CD3"/>
    <w:rsid w:val="00311D84"/>
    <w:rsid w:val="00320A1E"/>
    <w:rsid w:val="003226EC"/>
    <w:rsid w:val="00323AD0"/>
    <w:rsid w:val="00340D9B"/>
    <w:rsid w:val="00357891"/>
    <w:rsid w:val="00362889"/>
    <w:rsid w:val="00367282"/>
    <w:rsid w:val="00367D78"/>
    <w:rsid w:val="00390CF2"/>
    <w:rsid w:val="0039251A"/>
    <w:rsid w:val="003967C1"/>
    <w:rsid w:val="003A5277"/>
    <w:rsid w:val="003A67D3"/>
    <w:rsid w:val="003B3450"/>
    <w:rsid w:val="003B6C68"/>
    <w:rsid w:val="003C4FC8"/>
    <w:rsid w:val="003C68C4"/>
    <w:rsid w:val="003C6F63"/>
    <w:rsid w:val="003D05A5"/>
    <w:rsid w:val="003E2482"/>
    <w:rsid w:val="003F016C"/>
    <w:rsid w:val="003F0E7E"/>
    <w:rsid w:val="003F1CCC"/>
    <w:rsid w:val="00403803"/>
    <w:rsid w:val="00405BB5"/>
    <w:rsid w:val="00424BD5"/>
    <w:rsid w:val="00424DC4"/>
    <w:rsid w:val="004305B0"/>
    <w:rsid w:val="00432AD8"/>
    <w:rsid w:val="004331B2"/>
    <w:rsid w:val="0043719F"/>
    <w:rsid w:val="004425EF"/>
    <w:rsid w:val="00447F89"/>
    <w:rsid w:val="00451B55"/>
    <w:rsid w:val="004658D5"/>
    <w:rsid w:val="00492887"/>
    <w:rsid w:val="00497B8E"/>
    <w:rsid w:val="004A05B4"/>
    <w:rsid w:val="004A4F45"/>
    <w:rsid w:val="004B1D63"/>
    <w:rsid w:val="004B469E"/>
    <w:rsid w:val="004C1376"/>
    <w:rsid w:val="004D0B23"/>
    <w:rsid w:val="004D1523"/>
    <w:rsid w:val="004D2771"/>
    <w:rsid w:val="004D3D5C"/>
    <w:rsid w:val="004E2652"/>
    <w:rsid w:val="004E6FC4"/>
    <w:rsid w:val="004F4E80"/>
    <w:rsid w:val="00503341"/>
    <w:rsid w:val="00504883"/>
    <w:rsid w:val="00521342"/>
    <w:rsid w:val="005319C2"/>
    <w:rsid w:val="00537A76"/>
    <w:rsid w:val="0054332B"/>
    <w:rsid w:val="00546C79"/>
    <w:rsid w:val="00551076"/>
    <w:rsid w:val="005550DF"/>
    <w:rsid w:val="00565E58"/>
    <w:rsid w:val="00571737"/>
    <w:rsid w:val="0057610B"/>
    <w:rsid w:val="00581F21"/>
    <w:rsid w:val="00582683"/>
    <w:rsid w:val="00585E1B"/>
    <w:rsid w:val="00591917"/>
    <w:rsid w:val="00592BF2"/>
    <w:rsid w:val="005A040A"/>
    <w:rsid w:val="005A0709"/>
    <w:rsid w:val="005A17B6"/>
    <w:rsid w:val="005A3180"/>
    <w:rsid w:val="005A7737"/>
    <w:rsid w:val="005B3B03"/>
    <w:rsid w:val="005B682E"/>
    <w:rsid w:val="005C2664"/>
    <w:rsid w:val="005C3EE3"/>
    <w:rsid w:val="005C7F5E"/>
    <w:rsid w:val="005D0D13"/>
    <w:rsid w:val="005D3D8E"/>
    <w:rsid w:val="005D4178"/>
    <w:rsid w:val="005D6D57"/>
    <w:rsid w:val="005F5310"/>
    <w:rsid w:val="005F5A05"/>
    <w:rsid w:val="0060016C"/>
    <w:rsid w:val="00600869"/>
    <w:rsid w:val="006059B3"/>
    <w:rsid w:val="0061506E"/>
    <w:rsid w:val="006159C1"/>
    <w:rsid w:val="00617747"/>
    <w:rsid w:val="00621C5D"/>
    <w:rsid w:val="00624A49"/>
    <w:rsid w:val="0063043B"/>
    <w:rsid w:val="006415DB"/>
    <w:rsid w:val="00642B8F"/>
    <w:rsid w:val="00644505"/>
    <w:rsid w:val="00654632"/>
    <w:rsid w:val="00666485"/>
    <w:rsid w:val="00696D0A"/>
    <w:rsid w:val="006A4D95"/>
    <w:rsid w:val="006A6CB0"/>
    <w:rsid w:val="006B1588"/>
    <w:rsid w:val="006B211B"/>
    <w:rsid w:val="006B2E0D"/>
    <w:rsid w:val="006C1B47"/>
    <w:rsid w:val="006C516F"/>
    <w:rsid w:val="006D4668"/>
    <w:rsid w:val="006E7FB3"/>
    <w:rsid w:val="006F4B6B"/>
    <w:rsid w:val="00700A85"/>
    <w:rsid w:val="0071552E"/>
    <w:rsid w:val="00715C14"/>
    <w:rsid w:val="00743FED"/>
    <w:rsid w:val="00760339"/>
    <w:rsid w:val="0076331F"/>
    <w:rsid w:val="00763D7B"/>
    <w:rsid w:val="00765892"/>
    <w:rsid w:val="00772182"/>
    <w:rsid w:val="00782A79"/>
    <w:rsid w:val="00784A7D"/>
    <w:rsid w:val="00784F96"/>
    <w:rsid w:val="00791AE9"/>
    <w:rsid w:val="0079399E"/>
    <w:rsid w:val="00794735"/>
    <w:rsid w:val="00795337"/>
    <w:rsid w:val="007A1C5D"/>
    <w:rsid w:val="007A52C6"/>
    <w:rsid w:val="007C18CA"/>
    <w:rsid w:val="007C6091"/>
    <w:rsid w:val="007D21B2"/>
    <w:rsid w:val="007D5CD0"/>
    <w:rsid w:val="007E22ED"/>
    <w:rsid w:val="008016C6"/>
    <w:rsid w:val="00814A12"/>
    <w:rsid w:val="00816C43"/>
    <w:rsid w:val="00826DF4"/>
    <w:rsid w:val="008279A5"/>
    <w:rsid w:val="008336DB"/>
    <w:rsid w:val="00834E8E"/>
    <w:rsid w:val="00860EE2"/>
    <w:rsid w:val="008631DF"/>
    <w:rsid w:val="00865639"/>
    <w:rsid w:val="008A0C75"/>
    <w:rsid w:val="008A1C1E"/>
    <w:rsid w:val="008A67E4"/>
    <w:rsid w:val="008C5165"/>
    <w:rsid w:val="008C69D4"/>
    <w:rsid w:val="008E2650"/>
    <w:rsid w:val="008F406B"/>
    <w:rsid w:val="00902EE4"/>
    <w:rsid w:val="009033E1"/>
    <w:rsid w:val="0090491A"/>
    <w:rsid w:val="00924CE1"/>
    <w:rsid w:val="00926E12"/>
    <w:rsid w:val="009338EC"/>
    <w:rsid w:val="0094232B"/>
    <w:rsid w:val="00944F70"/>
    <w:rsid w:val="00950086"/>
    <w:rsid w:val="00964ED1"/>
    <w:rsid w:val="00965373"/>
    <w:rsid w:val="00971E7C"/>
    <w:rsid w:val="009775E4"/>
    <w:rsid w:val="00980C2E"/>
    <w:rsid w:val="0098549D"/>
    <w:rsid w:val="009A5677"/>
    <w:rsid w:val="009B4E52"/>
    <w:rsid w:val="009B7E2E"/>
    <w:rsid w:val="009D08D2"/>
    <w:rsid w:val="009D2B03"/>
    <w:rsid w:val="009E3D58"/>
    <w:rsid w:val="009F15CD"/>
    <w:rsid w:val="009F4A38"/>
    <w:rsid w:val="009F61D7"/>
    <w:rsid w:val="00A01450"/>
    <w:rsid w:val="00A02C72"/>
    <w:rsid w:val="00A1200E"/>
    <w:rsid w:val="00A17200"/>
    <w:rsid w:val="00A17346"/>
    <w:rsid w:val="00A2018B"/>
    <w:rsid w:val="00A222A1"/>
    <w:rsid w:val="00A23215"/>
    <w:rsid w:val="00A236B1"/>
    <w:rsid w:val="00A23B1C"/>
    <w:rsid w:val="00A30047"/>
    <w:rsid w:val="00A34C93"/>
    <w:rsid w:val="00A5358B"/>
    <w:rsid w:val="00A57803"/>
    <w:rsid w:val="00A64A58"/>
    <w:rsid w:val="00A66C0A"/>
    <w:rsid w:val="00A703E3"/>
    <w:rsid w:val="00A81BAD"/>
    <w:rsid w:val="00A82B29"/>
    <w:rsid w:val="00A84202"/>
    <w:rsid w:val="00A95D92"/>
    <w:rsid w:val="00AA498A"/>
    <w:rsid w:val="00AA586C"/>
    <w:rsid w:val="00AC1AF6"/>
    <w:rsid w:val="00AC6230"/>
    <w:rsid w:val="00AD18A5"/>
    <w:rsid w:val="00AE3407"/>
    <w:rsid w:val="00AE5522"/>
    <w:rsid w:val="00AF331B"/>
    <w:rsid w:val="00AF3F45"/>
    <w:rsid w:val="00AF416E"/>
    <w:rsid w:val="00B0528F"/>
    <w:rsid w:val="00B15BC8"/>
    <w:rsid w:val="00B1606A"/>
    <w:rsid w:val="00B23893"/>
    <w:rsid w:val="00B25CFE"/>
    <w:rsid w:val="00B27D32"/>
    <w:rsid w:val="00B37DEA"/>
    <w:rsid w:val="00B40933"/>
    <w:rsid w:val="00B420C4"/>
    <w:rsid w:val="00B62CC8"/>
    <w:rsid w:val="00B806FD"/>
    <w:rsid w:val="00B977F6"/>
    <w:rsid w:val="00BA17FC"/>
    <w:rsid w:val="00BA77CB"/>
    <w:rsid w:val="00BB52E9"/>
    <w:rsid w:val="00BB76ED"/>
    <w:rsid w:val="00BC296A"/>
    <w:rsid w:val="00BC3C91"/>
    <w:rsid w:val="00BD1E5E"/>
    <w:rsid w:val="00BD3FD4"/>
    <w:rsid w:val="00BE36B9"/>
    <w:rsid w:val="00BE4B39"/>
    <w:rsid w:val="00BF2500"/>
    <w:rsid w:val="00C044B2"/>
    <w:rsid w:val="00C06852"/>
    <w:rsid w:val="00C07C94"/>
    <w:rsid w:val="00C17F20"/>
    <w:rsid w:val="00C2258E"/>
    <w:rsid w:val="00C235DE"/>
    <w:rsid w:val="00C2792D"/>
    <w:rsid w:val="00C27CE7"/>
    <w:rsid w:val="00C36804"/>
    <w:rsid w:val="00C40D71"/>
    <w:rsid w:val="00C47008"/>
    <w:rsid w:val="00C544B1"/>
    <w:rsid w:val="00C610F6"/>
    <w:rsid w:val="00C74CD6"/>
    <w:rsid w:val="00C840F5"/>
    <w:rsid w:val="00C912DF"/>
    <w:rsid w:val="00C95937"/>
    <w:rsid w:val="00CA73BA"/>
    <w:rsid w:val="00CB06E3"/>
    <w:rsid w:val="00CB0AEA"/>
    <w:rsid w:val="00CC2D57"/>
    <w:rsid w:val="00CD28CC"/>
    <w:rsid w:val="00CD5F14"/>
    <w:rsid w:val="00CE2D7E"/>
    <w:rsid w:val="00CF194C"/>
    <w:rsid w:val="00CF5760"/>
    <w:rsid w:val="00CF5AB3"/>
    <w:rsid w:val="00CF79AC"/>
    <w:rsid w:val="00D02BE9"/>
    <w:rsid w:val="00D04CD7"/>
    <w:rsid w:val="00D079D4"/>
    <w:rsid w:val="00D239D1"/>
    <w:rsid w:val="00D254E6"/>
    <w:rsid w:val="00D32B61"/>
    <w:rsid w:val="00D3363A"/>
    <w:rsid w:val="00D41C34"/>
    <w:rsid w:val="00D4428D"/>
    <w:rsid w:val="00D51609"/>
    <w:rsid w:val="00D6258D"/>
    <w:rsid w:val="00D62FFD"/>
    <w:rsid w:val="00D665AB"/>
    <w:rsid w:val="00D750CC"/>
    <w:rsid w:val="00D7587E"/>
    <w:rsid w:val="00D76ABD"/>
    <w:rsid w:val="00D80361"/>
    <w:rsid w:val="00DA135C"/>
    <w:rsid w:val="00DD42FE"/>
    <w:rsid w:val="00DF0A3C"/>
    <w:rsid w:val="00DF1BE5"/>
    <w:rsid w:val="00E12262"/>
    <w:rsid w:val="00E12D40"/>
    <w:rsid w:val="00E14255"/>
    <w:rsid w:val="00E161A4"/>
    <w:rsid w:val="00E2641F"/>
    <w:rsid w:val="00E33CFE"/>
    <w:rsid w:val="00E3441A"/>
    <w:rsid w:val="00E54C71"/>
    <w:rsid w:val="00E56205"/>
    <w:rsid w:val="00E578EE"/>
    <w:rsid w:val="00E62780"/>
    <w:rsid w:val="00E62D0D"/>
    <w:rsid w:val="00E63CF3"/>
    <w:rsid w:val="00E64142"/>
    <w:rsid w:val="00E819B1"/>
    <w:rsid w:val="00E820C0"/>
    <w:rsid w:val="00E83963"/>
    <w:rsid w:val="00E91DE0"/>
    <w:rsid w:val="00E96CE6"/>
    <w:rsid w:val="00E97C40"/>
    <w:rsid w:val="00EA1448"/>
    <w:rsid w:val="00EB37BF"/>
    <w:rsid w:val="00ED20C2"/>
    <w:rsid w:val="00EE6806"/>
    <w:rsid w:val="00EF140F"/>
    <w:rsid w:val="00F06389"/>
    <w:rsid w:val="00F11472"/>
    <w:rsid w:val="00F176C0"/>
    <w:rsid w:val="00F314A8"/>
    <w:rsid w:val="00F33A36"/>
    <w:rsid w:val="00F440EB"/>
    <w:rsid w:val="00F45D59"/>
    <w:rsid w:val="00F505E4"/>
    <w:rsid w:val="00F54232"/>
    <w:rsid w:val="00F5663A"/>
    <w:rsid w:val="00F61BB8"/>
    <w:rsid w:val="00F64490"/>
    <w:rsid w:val="00F756C2"/>
    <w:rsid w:val="00F82AB4"/>
    <w:rsid w:val="00F94FFB"/>
    <w:rsid w:val="00F95CBB"/>
    <w:rsid w:val="00F966A2"/>
    <w:rsid w:val="00FA56B4"/>
    <w:rsid w:val="00FA7E72"/>
    <w:rsid w:val="00FB76A4"/>
    <w:rsid w:val="00FC10DA"/>
    <w:rsid w:val="00FD052C"/>
    <w:rsid w:val="00FE6CB4"/>
    <w:rsid w:val="00FF50E4"/>
    <w:rsid w:val="00FF5CA3"/>
    <w:rsid w:val="00FF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0EE3F"/>
  <w15:docId w15:val="{0C23BCBF-81C6-DB40-8F5F-5EA15F60D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8C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A2A74"/>
    <w:pPr>
      <w:spacing w:before="100" w:beforeAutospacing="1" w:after="100" w:afterAutospacing="1"/>
      <w:outlineLvl w:val="2"/>
    </w:pPr>
    <w:rPr>
      <w:b/>
      <w:bCs/>
      <w:sz w:val="27"/>
      <w:szCs w:val="27"/>
      <w:lang w:eastAsia="fr-FR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Bibliographie1">
    <w:name w:val="Bibliographie1"/>
    <w:basedOn w:val="Normal"/>
    <w:link w:val="BibliographyCar"/>
    <w:rsid w:val="00BA79D2"/>
    <w:pPr>
      <w:tabs>
        <w:tab w:val="left" w:pos="260"/>
      </w:tabs>
      <w:spacing w:line="480" w:lineRule="auto"/>
      <w:ind w:left="264" w:hanging="264"/>
    </w:pPr>
    <w:rPr>
      <w:rFonts w:asciiTheme="minorHAnsi" w:eastAsiaTheme="minorHAnsi" w:hAnsiTheme="minorHAnsi" w:cstheme="minorBidi"/>
    </w:rPr>
  </w:style>
  <w:style w:type="character" w:customStyle="1" w:styleId="BibliographyCar">
    <w:name w:val="Bibliography Car"/>
    <w:basedOn w:val="DefaultParagraphFont"/>
    <w:link w:val="Bibliographie1"/>
    <w:rsid w:val="00BA79D2"/>
    <w:rPr>
      <w:lang w:val="en-US"/>
    </w:rPr>
  </w:style>
  <w:style w:type="paragraph" w:styleId="ListParagraph">
    <w:name w:val="List Paragraph"/>
    <w:basedOn w:val="Normal"/>
    <w:uiPriority w:val="34"/>
    <w:qFormat/>
    <w:rsid w:val="00BA79D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A79D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A79D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2F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2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E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4E08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E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E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E08"/>
    <w:rPr>
      <w:b/>
      <w:bCs/>
      <w:sz w:val="20"/>
      <w:szCs w:val="20"/>
    </w:rPr>
  </w:style>
  <w:style w:type="paragraph" w:customStyle="1" w:styleId="p1">
    <w:name w:val="p1"/>
    <w:basedOn w:val="Normal"/>
    <w:rsid w:val="00732C03"/>
    <w:rPr>
      <w:rFonts w:ascii="Times" w:eastAsiaTheme="minorHAnsi" w:hAnsi="Times"/>
      <w:sz w:val="10"/>
      <w:szCs w:val="10"/>
      <w:lang w:val="en-GB"/>
    </w:rPr>
  </w:style>
  <w:style w:type="character" w:customStyle="1" w:styleId="s1">
    <w:name w:val="s1"/>
    <w:basedOn w:val="DefaultParagraphFont"/>
    <w:rsid w:val="00732C03"/>
    <w:rPr>
      <w:rFonts w:ascii="Helvetica" w:hAnsi="Helvetica" w:hint="default"/>
      <w:sz w:val="10"/>
      <w:szCs w:val="10"/>
    </w:rPr>
  </w:style>
  <w:style w:type="character" w:customStyle="1" w:styleId="Heading3Char">
    <w:name w:val="Heading 3 Char"/>
    <w:basedOn w:val="DefaultParagraphFont"/>
    <w:link w:val="Heading3"/>
    <w:uiPriority w:val="9"/>
    <w:rsid w:val="002A2A74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gd">
    <w:name w:val="gd"/>
    <w:basedOn w:val="DefaultParagraphFont"/>
    <w:rsid w:val="002A2A74"/>
  </w:style>
  <w:style w:type="paragraph" w:styleId="Revision">
    <w:name w:val="Revision"/>
    <w:hidden/>
    <w:uiPriority w:val="99"/>
    <w:semiHidden/>
    <w:rsid w:val="003D1630"/>
    <w:rPr>
      <w:lang w:eastAsia="fr-FR"/>
    </w:rPr>
  </w:style>
  <w:style w:type="character" w:customStyle="1" w:styleId="UnresolvedMention1">
    <w:name w:val="Unresolved Mention1"/>
    <w:basedOn w:val="DefaultParagraphFont"/>
    <w:uiPriority w:val="99"/>
    <w:rsid w:val="00E640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7F4C"/>
  </w:style>
  <w:style w:type="paragraph" w:styleId="Footer">
    <w:name w:val="footer"/>
    <w:basedOn w:val="Normal"/>
    <w:link w:val="FooterChar"/>
    <w:uiPriority w:val="99"/>
    <w:unhideWhenUsed/>
    <w:rsid w:val="00287F4C"/>
    <w:pPr>
      <w:tabs>
        <w:tab w:val="center" w:pos="4536"/>
        <w:tab w:val="right" w:pos="9072"/>
      </w:tabs>
    </w:pPr>
    <w:rPr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287F4C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287F4C"/>
  </w:style>
  <w:style w:type="character" w:styleId="FollowedHyperlink">
    <w:name w:val="FollowedHyperlink"/>
    <w:basedOn w:val="DefaultParagraphFont"/>
    <w:uiPriority w:val="99"/>
    <w:semiHidden/>
    <w:unhideWhenUsed/>
    <w:rsid w:val="00B57D15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PlainTable2">
    <w:name w:val="Plain Table 2"/>
    <w:basedOn w:val="TableNormal"/>
    <w:uiPriority w:val="42"/>
    <w:rsid w:val="006445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161A4"/>
    <w:pPr>
      <w:spacing w:after="200"/>
    </w:pPr>
    <w:rPr>
      <w:rFonts w:ascii="Arial" w:eastAsiaTheme="minorHAnsi" w:hAnsi="Arial" w:cstheme="minorBidi"/>
      <w:b/>
      <w:iCs/>
      <w:sz w:val="20"/>
      <w:szCs w:val="18"/>
      <w:lang w:val="pt-BR" w:eastAsia="en-US"/>
    </w:rPr>
  </w:style>
  <w:style w:type="table" w:styleId="TableGrid">
    <w:name w:val="Table Grid"/>
    <w:basedOn w:val="TableNormal"/>
    <w:uiPriority w:val="39"/>
    <w:rsid w:val="00902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7A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cOP3EAaJ4SqubnzphdDgvefNuQ==">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</go:docsCustomData>
</go:gDocsCustomXmlDataStorage>
</file>

<file path=customXml/itemProps1.xml><?xml version="1.0" encoding="utf-8"?>
<ds:datastoreItem xmlns:ds="http://schemas.openxmlformats.org/officeDocument/2006/customXml" ds:itemID="{2E7D8648-913C-2E4C-B965-9A4A637672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1</Words>
  <Characters>245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lervia Jaouen</dc:creator>
  <cp:lastModifiedBy>Jéssica Mendes Cardoso</cp:lastModifiedBy>
  <cp:revision>4</cp:revision>
  <dcterms:created xsi:type="dcterms:W3CDTF">2023-08-22T09:48:00Z</dcterms:created>
  <dcterms:modified xsi:type="dcterms:W3CDTF">2023-12-2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aQpv2aoy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